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38"/>
        <w:gridCol w:w="1200"/>
        <w:gridCol w:w="1382"/>
        <w:gridCol w:w="1240"/>
        <w:gridCol w:w="1240"/>
      </w:tblGrid>
      <w:tr w:rsidR="00AE24A3" w:rsidRPr="00AE24A3" w14:paraId="159C3EB6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3106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85E" w14:textId="63857A49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KLF2 </w:t>
            </w:r>
            <w:proofErr w:type="spellStart"/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igure 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FB49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0E5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4B94D26D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8477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937B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D61C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D6E7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1098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654C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7E569898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3D2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90F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9003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9B9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70 ± 0.85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6A76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07B6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1FB39340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0A5C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119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UV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189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C035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.36 ± 1.8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6DF3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BBB3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29071AAA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D431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42C0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AF9F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196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B28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B90E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5BAFC083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B7AA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A850" w14:textId="23D141C4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KLF4 </w:t>
            </w:r>
            <w:proofErr w:type="spellStart"/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Figure 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B756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59E1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2B068DA3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4F24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BA9F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357C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C58B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23C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781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086522E0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5DBD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5FD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FBF1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2F02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4 ± 0.48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2D21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16D0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0CDF01EB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A1D9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DDB1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UV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C3AA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2E0B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86 ± 0.92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3B4F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FAFA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07ADFCE0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794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659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084B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56C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15A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B740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5ADCF557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E30F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8D71" w14:textId="57106D98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eNOS </w:t>
            </w:r>
            <w:proofErr w:type="spellStart"/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(Figure 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FD77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C121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4F2280F4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E916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F312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7B99B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2E65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6A6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5EBE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031A65CE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F9FD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795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15E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1EC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99 ± 0.09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943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309B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25FA89F4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BDB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D6FF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UV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B53A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3B9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47 ± 1.79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782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FFA7" w14:textId="38FBAE7D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10562C76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18C7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5A8A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E93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5391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A650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D3A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1C24141D" w14:textId="77777777" w:rsidR="003464F2" w:rsidRDefault="003464F2"/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28"/>
        <w:gridCol w:w="1191"/>
        <w:gridCol w:w="1281"/>
        <w:gridCol w:w="1200"/>
      </w:tblGrid>
      <w:tr w:rsidR="003464F2" w:rsidRPr="00AE24A3" w14:paraId="4640D0CA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B57C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4CE2" w14:textId="193D02BF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Nav1.5 </w:t>
            </w:r>
            <w:proofErr w:type="spellStart"/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ig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5717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AE24A3" w14:paraId="77BFCDF1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C181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4FD4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22F2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A131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9144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AE24A3" w14:paraId="09C12A86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9A81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564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F5D1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0965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3 ± 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9EB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AE24A3" w14:paraId="4D261B6C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B77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7453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UVE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9B06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D39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5 ± 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798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AE24A3" w14:paraId="5425E36C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E9D5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3ED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42E1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8C07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BDA9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AE24A3" w14:paraId="207E6AA1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6B5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ABE" w14:textId="32039C19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v</w:t>
            </w:r>
            <w:r w:rsidRPr="00AE24A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β</w:t>
            </w:r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3 </w:t>
            </w:r>
            <w:proofErr w:type="spellStart"/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ig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6E76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AE24A3" w14:paraId="55704E87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5A16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CF4A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26CB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1C94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23A6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AE24A3" w14:paraId="04825D81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65DC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A71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9BA5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E46E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98 ± 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217C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AE24A3" w14:paraId="3596E3C2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DF8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E18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UVE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881A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312E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09 ± 0.40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5C1E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AE24A3" w14:paraId="0D919160" w14:textId="77777777" w:rsidTr="005E4BC7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2DD" w14:textId="77777777" w:rsidR="003464F2" w:rsidRPr="00AE24A3" w:rsidRDefault="003464F2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CE1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D920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92F6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EEC4" w14:textId="77777777" w:rsidR="003464F2" w:rsidRPr="00AE24A3" w:rsidRDefault="003464F2" w:rsidP="005E4B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1FFE8AAD" w14:textId="77777777" w:rsidR="003464F2" w:rsidRDefault="003464F2"/>
    <w:p w14:paraId="381E937A" w14:textId="77777777" w:rsidR="003464F2" w:rsidRDefault="003464F2"/>
    <w:p w14:paraId="7A370FFF" w14:textId="031AD9B4" w:rsidR="00AE24A3" w:rsidRDefault="00AE24A3">
      <w:r>
        <w:br w:type="page"/>
      </w:r>
    </w:p>
    <w:p w14:paraId="03691751" w14:textId="1FF7A30E" w:rsidR="00AE24A3" w:rsidRDefault="00AE24A3"/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89"/>
        <w:gridCol w:w="1150"/>
        <w:gridCol w:w="1361"/>
        <w:gridCol w:w="1200"/>
      </w:tblGrid>
      <w:tr w:rsidR="00AE24A3" w:rsidRPr="00AE24A3" w14:paraId="08DF9BE8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001F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4E06" w14:textId="49B91271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KLF4 </w:t>
            </w:r>
            <w:proofErr w:type="spellStart"/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igure </w:t>
            </w:r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0ED3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3D333403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D273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3DF9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5C2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CTL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8D05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KLF</w:t>
            </w:r>
            <w:proofErr w:type="gramEnd"/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DEA5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247060E3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2949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B95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7CE6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2B92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.12 ± 4.67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335D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3403C964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9FBD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BCC6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CABB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1066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FD3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1152A52F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BED9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432E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05F8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AECB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853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2BC4F4F8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510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1801" w14:textId="0CDB0E43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v</w:t>
            </w:r>
            <w:r w:rsidRPr="00AE24A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β</w:t>
            </w:r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3 </w:t>
            </w:r>
            <w:proofErr w:type="spellStart"/>
            <w:r w:rsidRPr="00AE24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igure </w:t>
            </w:r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92E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0805F20B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9427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6FA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A764" w14:textId="12F06A3D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CTL</w:t>
            </w:r>
            <w:proofErr w:type="gram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85BC" w14:textId="231A92DB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KLF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7867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55440D32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5C1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AB13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C93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8670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E24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5 ± 0.14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5984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E24A3" w:rsidRPr="00AE24A3" w14:paraId="74AE8040" w14:textId="77777777" w:rsidTr="00AE24A3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4C0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DE91" w14:textId="77777777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5231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2C3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A7F8" w14:textId="77777777" w:rsidR="00AE24A3" w:rsidRPr="00AE24A3" w:rsidRDefault="00AE24A3" w:rsidP="00AE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7AC0B5A9" w14:textId="77777777" w:rsidR="003464F2" w:rsidRDefault="003464F2"/>
    <w:tbl>
      <w:tblPr>
        <w:tblW w:w="61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86"/>
        <w:gridCol w:w="7"/>
        <w:gridCol w:w="1192"/>
        <w:gridCol w:w="26"/>
        <w:gridCol w:w="1332"/>
        <w:gridCol w:w="64"/>
        <w:gridCol w:w="1136"/>
        <w:gridCol w:w="64"/>
      </w:tblGrid>
      <w:tr w:rsidR="003464F2" w:rsidRPr="003464F2" w14:paraId="596FA560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18BB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6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8B69" w14:textId="5661F5BA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ratio P-mTOR2448/mTOR (Fig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</w:t>
            </w:r>
            <w:r w:rsidRP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0DF1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3464F2" w:rsidRPr="003464F2" w14:paraId="4E162B4E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3103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1176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3BFC0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FE118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4656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5E258DC2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35EA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F08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6B9F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3 ± 0.3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3F3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0 ± 0.3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C2A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1510CDDE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37E5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607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iSCN3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3B5B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2 ± 0.1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F077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4 ± 0.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056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468DF4CD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8368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0ABE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EC51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E2B4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FDB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1C3D754E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A0F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2645" w14:textId="17398BE5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atio P-mTOR2481/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mTOR </w:t>
            </w:r>
            <w:r w:rsidRP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(Fig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</w:t>
            </w:r>
            <w:r w:rsidRP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037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3464F2" w:rsidRPr="003464F2" w14:paraId="4DE22F78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E69B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CE21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B1B5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7846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14C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7193E7D2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6C8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ED7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E56E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1 ± 0.6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994F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5 ± 0.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3834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34C912C9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67B0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A347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iSCN3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BA8E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9 ± 0.5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924F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24 ± 0.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A76F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4E0FD156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6B1C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CC97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845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59A0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F856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14:paraId="4DA7B065" w14:textId="77777777" w:rsidTr="003464F2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0463" w14:textId="77777777" w:rsidR="003464F2" w:rsidRDefault="003464F2"/>
        </w:tc>
        <w:tc>
          <w:tcPr>
            <w:tcW w:w="3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400E" w14:textId="11674F65" w:rsidR="003464F2" w:rsidRDefault="003464F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C3-I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Figure 7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16C0" w14:textId="77777777" w:rsidR="003464F2" w:rsidRDefault="003464F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64F2" w14:paraId="52078E43" w14:textId="77777777" w:rsidTr="003464F2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B11" w14:textId="77777777" w:rsidR="003464F2" w:rsidRDefault="003464F2">
            <w:pPr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95FD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EA73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tatic</w:t>
            </w:r>
            <w:proofErr w:type="spellEnd"/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E198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S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5751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64F2" w14:paraId="5216D0F6" w14:textId="77777777" w:rsidTr="003464F2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7B9B" w14:textId="77777777" w:rsidR="003464F2" w:rsidRDefault="003464F2">
            <w:pPr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A5ED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CTL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CE9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± 0.2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259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8 ± 0.62***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8C43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64F2" w14:paraId="5E3F4F56" w14:textId="77777777" w:rsidTr="003464F2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596A" w14:textId="77777777" w:rsidR="003464F2" w:rsidRDefault="003464F2">
            <w:pPr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E80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SCN3B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19EC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 ± 0.09*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28E9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 ± 0.23**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2A2" w14:textId="77777777" w:rsidR="003464F2" w:rsidRDefault="003464F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64F2" w:rsidRPr="003464F2" w14:paraId="6AD33C8D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64F9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EB6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7EF5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89A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AF7D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6D0CF23D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E06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6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3F50" w14:textId="23A37081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LC3-II </w:t>
            </w:r>
            <w:proofErr w:type="spellStart"/>
            <w:r w:rsidRP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(Fig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7</w:t>
            </w:r>
            <w:r w:rsidRPr="003464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9F73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70EA5EC6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0AEB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9D7A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55CB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tatic</w:t>
            </w:r>
            <w:proofErr w:type="spellEnd"/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2BFB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S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0DA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72033A33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BB20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BBB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iCT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723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4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B803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.88 ± 1.53**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42C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1A0280C9" w14:textId="77777777" w:rsidTr="003464F2">
        <w:trPr>
          <w:gridAfter w:val="1"/>
          <w:wAfter w:w="64" w:type="dxa"/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E27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88F4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iSCN3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C79E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33 ± 0.3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C89C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3464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38 ± 1.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E073" w14:textId="77777777" w:rsidR="003464F2" w:rsidRPr="003464F2" w:rsidRDefault="003464F2" w:rsidP="003464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3464F2" w:rsidRPr="003464F2" w14:paraId="62635C18" w14:textId="77777777" w:rsidTr="003464F2">
        <w:trPr>
          <w:gridAfter w:val="1"/>
          <w:wAfter w:w="64" w:type="dxa"/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4CCC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2DA4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A60D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006A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A51E" w14:textId="77777777" w:rsidR="003464F2" w:rsidRPr="003464F2" w:rsidRDefault="003464F2" w:rsidP="003464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193DCE8A" w14:textId="77777777" w:rsidR="003464F2" w:rsidRDefault="003464F2"/>
    <w:p w14:paraId="0C478AC8" w14:textId="77777777" w:rsidR="006A1B98" w:rsidRDefault="006A1B98"/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362"/>
        <w:gridCol w:w="1038"/>
      </w:tblGrid>
      <w:tr w:rsidR="006A1B98" w:rsidRPr="006A1B98" w14:paraId="0BCEEE1D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EABE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8019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0957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024D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50EA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440D6421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7E7E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64D8" w14:textId="141F8B09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LC3-I </w:t>
            </w:r>
            <w:proofErr w:type="spellStart"/>
            <w:r w:rsidRPr="006A1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igure 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675F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2DF5E18A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1DCE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48A6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2AF7F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T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4E8A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SV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E5D5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599E6915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37B6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D04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52BA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A894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83 ± 0.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E4AD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7C5310F6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3939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1D70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5ACF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7A43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259E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6B672344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A328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DB0" w14:textId="53714D66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LC3-II </w:t>
            </w:r>
            <w:proofErr w:type="spellStart"/>
            <w:r w:rsidRPr="006A1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igure 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1FB4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154878FB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D09A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892C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461C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T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47404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SV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11C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5E71387C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E571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D2A1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3544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562F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83 ± 1.18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2CE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07ECE602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CA1C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5E94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566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EEC1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FF7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5238D4DD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4F3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E6ED" w14:textId="3CB32389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v</w:t>
            </w:r>
            <w:r w:rsidRPr="006A1B98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β</w:t>
            </w:r>
            <w:r w:rsidRPr="006A1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3 </w:t>
            </w:r>
            <w:proofErr w:type="spellStart"/>
            <w:r w:rsidRPr="006A1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Figure 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D1DC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10DDD09E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A5C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50B9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di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B939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T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AED4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SV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BCE1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766410FA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FED0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3AFF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eloHA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FC69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00 ± 0.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35B1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6A1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67 ± 0.34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035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6A1B98" w:rsidRPr="006A1B98" w14:paraId="6711004F" w14:textId="77777777" w:rsidTr="006A1B98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2AD9" w14:textId="77777777" w:rsidR="006A1B98" w:rsidRPr="006A1B98" w:rsidRDefault="006A1B98" w:rsidP="006A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B38E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17A5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C3D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1BF3" w14:textId="77777777" w:rsidR="006A1B98" w:rsidRPr="006A1B98" w:rsidRDefault="006A1B98" w:rsidP="006A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5300BDFF" w14:textId="77777777" w:rsidR="006A1B98" w:rsidRDefault="006A1B98"/>
    <w:tbl>
      <w:tblPr>
        <w:tblW w:w="7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200"/>
      </w:tblGrid>
      <w:tr w:rsidR="00AE24A3" w:rsidRPr="00AE24A3" w14:paraId="69A787AF" w14:textId="77777777" w:rsidTr="003464F2">
        <w:trPr>
          <w:trHeight w:val="40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5BCB" w14:textId="2A61C256" w:rsidR="00AE24A3" w:rsidRPr="00AE24A3" w:rsidRDefault="00AE24A3" w:rsidP="00AE24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6C0A" w14:textId="00F838A2" w:rsidR="00AE24A3" w:rsidRPr="00AE24A3" w:rsidRDefault="00AE24A3" w:rsidP="00AE2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</w:tbl>
    <w:p w14:paraId="343A3C5C" w14:textId="77777777" w:rsidR="003464F2" w:rsidRDefault="003464F2" w:rsidP="00AE24A3">
      <w:pPr>
        <w:pStyle w:val="mb15"/>
        <w:spacing w:before="0" w:after="0" w:line="480" w:lineRule="auto"/>
        <w:jc w:val="both"/>
        <w:rPr>
          <w:rStyle w:val="Aucun"/>
          <w:rFonts w:eastAsiaTheme="majorEastAsia"/>
          <w:lang w:val="en-US"/>
        </w:rPr>
      </w:pPr>
    </w:p>
    <w:p w14:paraId="2C76C974" w14:textId="641B28C7" w:rsidR="003464F2" w:rsidRPr="006A1B98" w:rsidRDefault="003464F2" w:rsidP="00AE24A3">
      <w:pPr>
        <w:pStyle w:val="mb15"/>
        <w:spacing w:before="0" w:after="0" w:line="480" w:lineRule="auto"/>
        <w:jc w:val="both"/>
        <w:rPr>
          <w:rStyle w:val="Aucun"/>
          <w:rFonts w:eastAsiaTheme="majorEastAsia"/>
          <w:b/>
          <w:bCs/>
          <w:lang w:val="en-US"/>
        </w:rPr>
      </w:pPr>
      <w:r w:rsidRPr="00AE24A3">
        <w:rPr>
          <w:rStyle w:val="Aucun"/>
          <w:rFonts w:eastAsiaTheme="majorEastAsia"/>
          <w:b/>
          <w:bCs/>
          <w:lang w:val="en-US"/>
        </w:rPr>
        <w:t>Supplementary Table S2. Densitometry values</w:t>
      </w:r>
    </w:p>
    <w:p w14:paraId="3506F5D7" w14:textId="77777777" w:rsidR="006A1B98" w:rsidRDefault="00AE24A3" w:rsidP="00AE24A3">
      <w:pPr>
        <w:pStyle w:val="mb15"/>
        <w:spacing w:before="0" w:after="0" w:line="480" w:lineRule="auto"/>
        <w:jc w:val="both"/>
        <w:rPr>
          <w:rStyle w:val="Aucun"/>
          <w:rFonts w:eastAsiaTheme="majorEastAsia"/>
          <w:lang w:val="en-US"/>
        </w:rPr>
      </w:pPr>
      <w:r w:rsidRPr="00017DFA">
        <w:rPr>
          <w:rStyle w:val="Aucun"/>
          <w:rFonts w:eastAsiaTheme="majorEastAsia"/>
          <w:lang w:val="en-US"/>
        </w:rPr>
        <w:t>Densitometry analysis of protein expression fold change values normalized to HSC70 (loading control protein) and compared to static condition</w:t>
      </w:r>
      <w:r w:rsidR="003464F2">
        <w:rPr>
          <w:rStyle w:val="Aucun"/>
          <w:rFonts w:eastAsiaTheme="majorEastAsia"/>
          <w:lang w:val="en-US"/>
        </w:rPr>
        <w:t xml:space="preserve"> (Figures 2 and 3)</w:t>
      </w:r>
      <w:r w:rsidRPr="00017DFA">
        <w:rPr>
          <w:rStyle w:val="Aucun"/>
          <w:rFonts w:eastAsiaTheme="majorEastAsia"/>
          <w:lang w:val="en-US"/>
        </w:rPr>
        <w:t>,</w:t>
      </w:r>
      <w:r>
        <w:rPr>
          <w:rStyle w:val="Aucun"/>
          <w:rFonts w:eastAsiaTheme="majorEastAsia"/>
          <w:lang w:val="en-US"/>
        </w:rPr>
        <w:t xml:space="preserve"> or pCTL</w:t>
      </w:r>
      <w:r w:rsidR="003464F2">
        <w:rPr>
          <w:rStyle w:val="Aucun"/>
          <w:rFonts w:eastAsiaTheme="majorEastAsia"/>
          <w:lang w:val="en-US"/>
        </w:rPr>
        <w:t xml:space="preserve"> (Figure 4)</w:t>
      </w:r>
      <w:r w:rsidR="006A1B98">
        <w:rPr>
          <w:rStyle w:val="Aucun"/>
          <w:rFonts w:eastAsiaTheme="majorEastAsia"/>
          <w:lang w:val="en-US"/>
        </w:rPr>
        <w:t xml:space="preserve">, </w:t>
      </w:r>
      <w:r w:rsidRPr="00017DFA">
        <w:rPr>
          <w:rStyle w:val="Aucun"/>
          <w:rFonts w:eastAsiaTheme="majorEastAsia"/>
          <w:lang w:val="en-US"/>
        </w:rPr>
        <w:t xml:space="preserve">given the arbitrary value of 1. </w:t>
      </w:r>
    </w:p>
    <w:p w14:paraId="57317B56" w14:textId="4967FAA2" w:rsidR="00AE24A3" w:rsidRPr="00017DFA" w:rsidRDefault="006A1B98" w:rsidP="00AE24A3">
      <w:pPr>
        <w:pStyle w:val="mb15"/>
        <w:spacing w:before="0" w:after="0" w:line="480" w:lineRule="auto"/>
        <w:jc w:val="both"/>
        <w:rPr>
          <w:rStyle w:val="Aucun"/>
          <w:rFonts w:eastAsiaTheme="majorEastAsia"/>
          <w:lang w:val="en-US"/>
        </w:rPr>
      </w:pPr>
      <w:r w:rsidRPr="00017DFA">
        <w:rPr>
          <w:rStyle w:val="Aucun"/>
          <w:rFonts w:eastAsiaTheme="majorEastAsia"/>
          <w:lang w:val="en-US"/>
        </w:rPr>
        <w:t xml:space="preserve">Densitometry analysis of protein expression fold change values normalized to </w:t>
      </w:r>
      <w:r>
        <w:rPr>
          <w:rStyle w:val="Aucun"/>
          <w:rFonts w:eastAsiaTheme="majorEastAsia"/>
          <w:lang w:val="en-US"/>
        </w:rPr>
        <w:t>GAPDH</w:t>
      </w:r>
      <w:r w:rsidRPr="00017DFA">
        <w:rPr>
          <w:rStyle w:val="Aucun"/>
          <w:rFonts w:eastAsiaTheme="majorEastAsia"/>
          <w:lang w:val="en-US"/>
        </w:rPr>
        <w:t xml:space="preserve"> (loading control protein) and compared to</w:t>
      </w:r>
      <w:r w:rsidRPr="006A1B98">
        <w:rPr>
          <w:rStyle w:val="Aucun"/>
          <w:rFonts w:eastAsiaTheme="majorEastAsia"/>
          <w:lang w:val="en-US"/>
        </w:rPr>
        <w:t xml:space="preserve"> </w:t>
      </w:r>
      <w:r>
        <w:rPr>
          <w:rStyle w:val="Aucun"/>
          <w:rFonts w:eastAsiaTheme="majorEastAsia"/>
          <w:lang w:val="en-US"/>
        </w:rPr>
        <w:t>control DMSO (</w:t>
      </w:r>
      <w:r>
        <w:rPr>
          <w:rStyle w:val="Aucun"/>
          <w:rFonts w:eastAsiaTheme="majorEastAsia"/>
          <w:lang w:val="en-US"/>
        </w:rPr>
        <w:t>CTL</w:t>
      </w:r>
      <w:r>
        <w:rPr>
          <w:rStyle w:val="Aucun"/>
          <w:rFonts w:eastAsiaTheme="majorEastAsia"/>
          <w:lang w:val="en-US"/>
        </w:rPr>
        <w:t>) (</w:t>
      </w:r>
      <w:r>
        <w:rPr>
          <w:rStyle w:val="Aucun"/>
          <w:rFonts w:eastAsiaTheme="majorEastAsia"/>
          <w:lang w:val="en-US"/>
        </w:rPr>
        <w:t>Figure 9).</w:t>
      </w:r>
      <w:r w:rsidRPr="00017DFA">
        <w:rPr>
          <w:rStyle w:val="Aucun"/>
          <w:rFonts w:eastAsiaTheme="majorEastAsia"/>
          <w:lang w:val="en-US"/>
        </w:rPr>
        <w:t xml:space="preserve"> </w:t>
      </w:r>
      <w:r w:rsidR="00AE24A3" w:rsidRPr="00017DFA">
        <w:rPr>
          <w:rStyle w:val="Aucun"/>
          <w:rFonts w:eastAsiaTheme="majorEastAsia"/>
          <w:lang w:val="en-US"/>
        </w:rPr>
        <w:t>Results are expressed as mean ± SEM (n=3-7). Non-parametric unpaired Mann-Whitney tests were performed. ns: non-significant, * </w:t>
      </w:r>
      <w:r w:rsidR="00AE24A3" w:rsidRPr="00017DFA">
        <w:rPr>
          <w:rStyle w:val="Aucun"/>
          <w:rFonts w:eastAsiaTheme="majorEastAsia"/>
          <w:i/>
          <w:iCs/>
          <w:lang w:val="en-US"/>
        </w:rPr>
        <w:t>p</w:t>
      </w:r>
      <w:r w:rsidR="00AE24A3" w:rsidRPr="00017DFA">
        <w:rPr>
          <w:rStyle w:val="Aucun"/>
          <w:rFonts w:eastAsiaTheme="majorEastAsia"/>
          <w:lang w:val="en-US"/>
        </w:rPr>
        <w:t>&lt;0.05, ** </w:t>
      </w:r>
      <w:r w:rsidR="00AE24A3" w:rsidRPr="00017DFA">
        <w:rPr>
          <w:rStyle w:val="Aucun"/>
          <w:rFonts w:eastAsiaTheme="majorEastAsia"/>
          <w:i/>
          <w:iCs/>
          <w:lang w:val="en-US"/>
        </w:rPr>
        <w:t>p</w:t>
      </w:r>
      <w:r w:rsidR="00AE24A3" w:rsidRPr="00017DFA">
        <w:rPr>
          <w:rStyle w:val="Aucun"/>
          <w:rFonts w:eastAsiaTheme="majorEastAsia"/>
          <w:lang w:val="en-US"/>
        </w:rPr>
        <w:t xml:space="preserve">&lt;0.01. </w:t>
      </w:r>
    </w:p>
    <w:p w14:paraId="27A8CAA2" w14:textId="6711FC8A" w:rsidR="008655D2" w:rsidRPr="00AE24A3" w:rsidRDefault="00AE24A3" w:rsidP="006A1B98">
      <w:pPr>
        <w:pStyle w:val="mb15"/>
        <w:spacing w:before="0" w:after="0" w:line="480" w:lineRule="auto"/>
        <w:jc w:val="both"/>
        <w:rPr>
          <w:lang w:val="en-US"/>
        </w:rPr>
      </w:pPr>
      <w:r w:rsidRPr="00017DFA">
        <w:rPr>
          <w:rStyle w:val="Aucun"/>
          <w:rFonts w:eastAsiaTheme="majorEastAsia"/>
          <w:lang w:val="en-US"/>
        </w:rPr>
        <w:t>Densitometry analysis of protein expression fold change values normalized to mTOR or GAPDH (loading control protein) and compared to static condition with siRNA control (SiCTL)</w:t>
      </w:r>
      <w:r w:rsidR="006A1B98">
        <w:rPr>
          <w:rStyle w:val="Aucun"/>
          <w:rFonts w:eastAsiaTheme="majorEastAsia"/>
          <w:lang w:val="en-US"/>
        </w:rPr>
        <w:t xml:space="preserve"> under static condition</w:t>
      </w:r>
      <w:r w:rsidRPr="00017DFA">
        <w:rPr>
          <w:rStyle w:val="Aucun"/>
          <w:rFonts w:eastAsiaTheme="majorEastAsia"/>
          <w:lang w:val="en-US"/>
        </w:rPr>
        <w:t>, given the arbitrary value of 1</w:t>
      </w:r>
      <w:r w:rsidR="006A1B98">
        <w:rPr>
          <w:rStyle w:val="Aucun"/>
          <w:rFonts w:eastAsiaTheme="majorEastAsia"/>
          <w:lang w:val="en-US"/>
        </w:rPr>
        <w:t xml:space="preserve"> (Figure 7)</w:t>
      </w:r>
      <w:r w:rsidRPr="00017DFA">
        <w:rPr>
          <w:rStyle w:val="Aucun"/>
          <w:rFonts w:eastAsiaTheme="majorEastAsia"/>
          <w:lang w:val="en-US"/>
        </w:rPr>
        <w:t xml:space="preserve">. Results are expressed as mean ± SEM (n=4). One-way ANOVA was performed. ns: non-significant, * p&lt;0.05, ** p&lt;0.01, *** p&lt;0.001. </w:t>
      </w:r>
    </w:p>
    <w:sectPr w:rsidR="008655D2" w:rsidRPr="00AE24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4A3"/>
    <w:rsid w:val="003464F2"/>
    <w:rsid w:val="0057320F"/>
    <w:rsid w:val="006A1B98"/>
    <w:rsid w:val="00781A16"/>
    <w:rsid w:val="008655D2"/>
    <w:rsid w:val="00AC4998"/>
    <w:rsid w:val="00AE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C0C6F"/>
  <w15:chartTrackingRefBased/>
  <w15:docId w15:val="{5C7C679A-E459-4BE3-8765-7311DF3B2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E24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E2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E24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E24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E24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E24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E24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E24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E24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E24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E24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E24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E24A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E24A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E24A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E24A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E24A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E24A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E24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E2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E24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E24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E24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E24A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E24A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E24A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E2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E24A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E24A3"/>
    <w:rPr>
      <w:b/>
      <w:bCs/>
      <w:smallCaps/>
      <w:color w:val="0F4761" w:themeColor="accent1" w:themeShade="BF"/>
      <w:spacing w:val="5"/>
    </w:rPr>
  </w:style>
  <w:style w:type="character" w:customStyle="1" w:styleId="Aucun">
    <w:name w:val="Aucun"/>
    <w:rsid w:val="00AE24A3"/>
  </w:style>
  <w:style w:type="paragraph" w:customStyle="1" w:styleId="mb15">
    <w:name w:val="mb15"/>
    <w:rsid w:val="00AE24A3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6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03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egendre</dc:creator>
  <cp:keywords/>
  <dc:description/>
  <cp:lastModifiedBy>Claire Legendre</cp:lastModifiedBy>
  <cp:revision>4</cp:revision>
  <dcterms:created xsi:type="dcterms:W3CDTF">2025-04-07T09:58:00Z</dcterms:created>
  <dcterms:modified xsi:type="dcterms:W3CDTF">2025-04-07T13:14:00Z</dcterms:modified>
</cp:coreProperties>
</file>